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3,19</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20</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20</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4-5</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2-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2,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7-11</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ne, low risk sponsor-led study</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1-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See 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7,11-12,16-17</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7,11-13,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ne, low risk sponsor-led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ne, low risk sponsor-led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ne, low risk sponsor-led study</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None, low risk sponsor-led stud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8-19</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See 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See 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one, low risk sponsor-led stud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9</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None</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Non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14:12:00Z</dcterms:created>
  <dc:creator>JKitchen</dc:creator>
  <dc:description/>
  <dc:language>en-US</dc:language>
  <cp:lastModifiedBy>Adam Dempsey</cp:lastModifiedBy>
  <dcterms:modified xsi:type="dcterms:W3CDTF">2017-06-13T14:19:00Z</dcterms:modified>
  <cp:revision>6</cp:revision>
  <dc:subject/>
  <dc:title>Table 1  SPIRIT 2013 checklist: recommended items to address in a clinical trial protocol and related documents*</dc:title>
</cp:coreProperties>
</file>